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034" w:rsidRPr="00596C2D" w:rsidRDefault="00AB4034" w:rsidP="00AB4034">
      <w:pPr>
        <w:spacing w:line="480" w:lineRule="auto"/>
        <w:rPr>
          <w:sz w:val="24"/>
          <w:szCs w:val="24"/>
        </w:rPr>
      </w:pPr>
      <w:r w:rsidRPr="00756E60">
        <w:rPr>
          <w:b/>
          <w:sz w:val="24"/>
          <w:szCs w:val="24"/>
        </w:rPr>
        <w:t>Additional File 1:</w:t>
      </w:r>
      <w:r w:rsidRPr="00756E60">
        <w:rPr>
          <w:sz w:val="24"/>
          <w:szCs w:val="24"/>
        </w:rPr>
        <w:t xml:space="preserve"> </w:t>
      </w:r>
      <w:r w:rsidRPr="00756E60">
        <w:rPr>
          <w:b/>
          <w:sz w:val="24"/>
          <w:szCs w:val="24"/>
        </w:rPr>
        <w:t xml:space="preserve">Original sequences and/or references used </w:t>
      </w:r>
      <w:r w:rsidRPr="00756E60">
        <w:rPr>
          <w:rFonts w:ascii="Calibri" w:eastAsia="Calibri" w:hAnsi="Calibri" w:cs="Times New Roman"/>
          <w:b/>
          <w:sz w:val="24"/>
          <w:szCs w:val="24"/>
        </w:rPr>
        <w:t>to find new candidate genes involved in grapevine defenses</w:t>
      </w:r>
    </w:p>
    <w:tbl>
      <w:tblPr>
        <w:tblpPr w:leftFromText="141" w:rightFromText="141" w:vertAnchor="text" w:tblpY="1"/>
        <w:tblOverlap w:val="never"/>
        <w:tblW w:w="1234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24"/>
        <w:gridCol w:w="4314"/>
        <w:gridCol w:w="1356"/>
        <w:gridCol w:w="2983"/>
        <w:gridCol w:w="2970"/>
      </w:tblGrid>
      <w:tr w:rsidR="00AB4034" w:rsidRPr="00754FF4" w:rsidTr="00E80742">
        <w:trPr>
          <w:trHeight w:val="315"/>
        </w:trPr>
        <w:tc>
          <w:tcPr>
            <w:tcW w:w="50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754FF4">
              <w:rPr>
                <w:rFonts w:ascii="Calibri" w:eastAsia="Times New Roman" w:hAnsi="Calibri" w:cs="Times New Roman"/>
                <w:b/>
                <w:bCs/>
                <w:lang w:eastAsia="fr-FR"/>
              </w:rPr>
              <w:t>Gene Function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Gene Name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>
              <w:rPr>
                <w:rFonts w:eastAsia="Times New Roman" w:cs="Times New Roman"/>
                <w:b/>
                <w:bCs/>
                <w:lang w:eastAsia="fr-FR"/>
              </w:rPr>
              <w:t>Origin sequenc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fr-FR"/>
              </w:rPr>
            </w:pPr>
            <w:r>
              <w:rPr>
                <w:rFonts w:eastAsia="Times New Roman" w:cs="Times New Roman"/>
                <w:b/>
                <w:bCs/>
                <w:lang w:eastAsia="fr-FR"/>
              </w:rPr>
              <w:t>References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Reference genes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>
              <w:rPr>
                <w:rFonts w:ascii="Symbol" w:eastAsia="Times New Roman" w:hAnsi="Symbol" w:cs="Times New Roman"/>
                <w:lang w:eastAsia="fr-FR"/>
              </w:rPr>
              <w:t></w:t>
            </w:r>
            <w:r>
              <w:rPr>
                <w:rFonts w:ascii="Symbol" w:eastAsia="Times New Roman" w:hAnsi="Symbol" w:cs="Times New Roman"/>
                <w:lang w:eastAsia="fr-FR"/>
              </w:rPr>
              <w:t></w:t>
            </w:r>
            <w:r>
              <w:rPr>
                <w:rFonts w:ascii="Symbol" w:eastAsia="Times New Roman" w:hAnsi="Symbol" w:cs="Times New Roman"/>
                <w:lang w:eastAsia="fr-FR"/>
              </w:rPr>
              <w:t></w:t>
            </w:r>
            <w:r>
              <w:rPr>
                <w:rFonts w:eastAsia="Times New Roman" w:cs="Times New Roman"/>
                <w:lang w:eastAsia="fr-FR"/>
              </w:rPr>
              <w:t>Chain Elongation factor 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EF1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lang w:eastAsia="fr-FR"/>
              </w:rPr>
              <w:t>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- </w:t>
            </w:r>
            <w:r>
              <w:rPr>
                <w:rFonts w:eastAsia="Times New Roman" w:cs="Times New Roman"/>
                <w:sz w:val="20"/>
                <w:lang w:eastAsia="fr-FR"/>
              </w:rPr>
              <w:t>AF17649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erine/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hreonin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-protein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phosphat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2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P2A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rabidopsis Thaliana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- AT1G1332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Hong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 w:rsidR="006E4476">
              <w:rPr>
                <w:rFonts w:eastAsia="Times New Roman" w:cs="Arial"/>
                <w:sz w:val="20"/>
                <w:szCs w:val="20"/>
                <w:lang w:eastAsia="fr-FR"/>
              </w:rPr>
              <w:t>, 2010 [</w:t>
            </w:r>
            <w:r w:rsidR="006E4476"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53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SAND family protein (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endocytosis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SAND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2G2839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661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Hong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 w:rsidR="006E4476">
              <w:rPr>
                <w:rFonts w:eastAsia="Times New Roman" w:cs="Arial"/>
                <w:sz w:val="20"/>
                <w:szCs w:val="20"/>
                <w:lang w:eastAsia="fr-FR"/>
              </w:rPr>
              <w:t>, 2010 [</w:t>
            </w:r>
            <w:r w:rsidR="006E4476"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53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Pentatricopeptid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repeat-contain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Unknown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1G6293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XM 00227485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Hong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 w:rsidR="006E4476">
              <w:rPr>
                <w:rFonts w:eastAsia="Times New Roman" w:cs="Arial"/>
                <w:sz w:val="20"/>
                <w:szCs w:val="20"/>
                <w:lang w:eastAsia="fr-FR"/>
              </w:rPr>
              <w:t>, 2010 [</w:t>
            </w:r>
            <w:r w:rsidR="006E4476"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53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Ubiquitin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Conjugating Enzyme 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UBC9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4G2796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6876/324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Hong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 w:rsidR="006E4476">
              <w:rPr>
                <w:rFonts w:eastAsia="Times New Roman" w:cs="Arial"/>
                <w:sz w:val="20"/>
                <w:szCs w:val="20"/>
                <w:lang w:eastAsia="fr-FR"/>
              </w:rPr>
              <w:t>, 2010 [</w:t>
            </w:r>
            <w:r w:rsidR="006E4476"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53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TIP41-like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TIP41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4G3427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709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Hong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 w:rsidR="006E4476">
              <w:rPr>
                <w:rFonts w:eastAsia="Times New Roman" w:cs="Arial"/>
                <w:sz w:val="20"/>
                <w:szCs w:val="20"/>
                <w:lang w:eastAsia="fr-FR"/>
              </w:rPr>
              <w:t>, 2010 [</w:t>
            </w:r>
            <w:r w:rsidR="006E4476"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53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Catalytic 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hioredoxin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>-like protein 4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THIORYLS8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5G0829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8795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Hong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 w:rsidR="006E4476">
              <w:rPr>
                <w:rFonts w:eastAsia="Times New Roman" w:cs="Arial"/>
                <w:sz w:val="20"/>
                <w:szCs w:val="20"/>
                <w:lang w:eastAsia="fr-FR"/>
              </w:rPr>
              <w:t>, 2010 [</w:t>
            </w:r>
            <w:r w:rsidR="006E4476"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53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Symbol" w:eastAsia="Times New Roman" w:hAnsi="Symbol" w:cs="Times New Roman"/>
                <w:lang w:eastAsia="fr-FR"/>
              </w:rPr>
              <w:t></w:t>
            </w:r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ubuli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TuA</w:t>
            </w:r>
            <w:proofErr w:type="spellEnd"/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Reid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2006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52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Symbol" w:eastAsia="Times New Roman" w:hAnsi="Symbol" w:cs="Times New Roman"/>
                <w:lang w:eastAsia="fr-FR"/>
              </w:rPr>
              <w:t></w:t>
            </w:r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ubuli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Symbol" w:eastAsia="Times New Roman" w:hAnsi="Symbol" w:cs="Times New Roman"/>
                <w:b/>
                <w:bCs/>
                <w:i/>
                <w:iCs/>
                <w:lang w:eastAsia="fr-FR"/>
              </w:rPr>
              <w:t>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Tub</w:t>
            </w:r>
          </w:p>
        </w:tc>
        <w:tc>
          <w:tcPr>
            <w:tcW w:w="29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Reid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2006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52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TuB</w:t>
            </w:r>
            <w:proofErr w:type="spellEnd"/>
          </w:p>
        </w:tc>
        <w:tc>
          <w:tcPr>
            <w:tcW w:w="2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</w:p>
        </w:tc>
      </w:tr>
      <w:tr w:rsidR="00AB4034" w:rsidRPr="00754FF4" w:rsidTr="00E8074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Glyceraldehyd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3-phosphate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dehydrogen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GADPH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Reid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2006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52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PR protein</w:t>
            </w: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R1 Unknown function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1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- </w:t>
            </w:r>
            <w:r>
              <w:rPr>
                <w:rFonts w:eastAsia="Times New Roman" w:cs="Times New Roman"/>
                <w:sz w:val="20"/>
                <w:lang w:eastAsia="fr-FR"/>
              </w:rPr>
              <w:t>AJ536326.1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PR1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bis</w:t>
            </w:r>
            <w:proofErr w:type="spellEnd"/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AF50797.1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892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Beta-1,3-glucanas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GLU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- </w:t>
            </w:r>
            <w:r>
              <w:rPr>
                <w:rFonts w:eastAsia="Times New Roman" w:cs="Times New Roman"/>
                <w:sz w:val="20"/>
                <w:lang w:eastAsia="fr-FR"/>
              </w:rPr>
              <w:t>AF23961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AF494404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14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Endochiti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hiti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IV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3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817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Robinson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>
              <w:rPr>
                <w:rFonts w:eastAsia="Times New Roman" w:cs="Times New Roman"/>
                <w:sz w:val="20"/>
                <w:lang w:eastAsia="fr-FR"/>
              </w:rPr>
              <w:t>1997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5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4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IT4a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- </w:t>
            </w:r>
            <w:r>
              <w:rPr>
                <w:rFonts w:eastAsia="Times New Roman" w:cs="Times New Roman"/>
                <w:sz w:val="20"/>
                <w:lang w:eastAsia="fr-FR"/>
              </w:rPr>
              <w:t>U97521.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r>
              <w:rPr>
                <w:rFonts w:eastAsia="Times New Roman" w:cs="Times New Roman"/>
                <w:i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Chitin binding 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hitinases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type II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4</w:t>
            </w:r>
          </w:p>
        </w:tc>
        <w:tc>
          <w:tcPr>
            <w:tcW w:w="29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Malu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domestic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- CN877594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4bis</w:t>
            </w:r>
          </w:p>
        </w:tc>
        <w:tc>
          <w:tcPr>
            <w:tcW w:w="2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haumatin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-like /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Osmotin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5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Malu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domestic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- DQ318214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1G2003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.244494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 xml:space="preserve">Non </w:t>
            </w:r>
            <w:proofErr w:type="spellStart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specific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] and INRA patent 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5bis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1G7580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Vvi.8525, 9248-24449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Protei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inhibitor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IN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- </w:t>
            </w:r>
            <w:r>
              <w:rPr>
                <w:rFonts w:eastAsia="Times New Roman" w:cs="Times New Roman"/>
                <w:sz w:val="20"/>
                <w:lang w:eastAsia="fr-FR"/>
              </w:rPr>
              <w:t>XM-00228441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6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2G3887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4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Sels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>
              <w:rPr>
                <w:rFonts w:eastAsia="Times New Roman" w:cs="Times New Roman"/>
                <w:sz w:val="20"/>
                <w:lang w:eastAsia="fr-FR"/>
              </w:rPr>
              <w:t>2008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5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5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6bis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252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ubtilisin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-like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endoprote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7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Solanum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lycopersicum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X95270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- 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XM-00228406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Tornero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1996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5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PR7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bis</w:t>
            </w:r>
            <w:proofErr w:type="spellEnd"/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 - </w:t>
            </w:r>
            <w:r>
              <w:rPr>
                <w:rFonts w:eastAsia="Times New Roman" w:cs="Times New Roman"/>
                <w:sz w:val="20"/>
                <w:lang w:eastAsia="fr-FR"/>
              </w:rPr>
              <w:t>XM-00227273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hiti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type III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IT3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8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DQ318214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869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] and INRA patent 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Lignin-forming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peroxid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OX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rabidopsis Thaliana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XM 002274762.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ER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rabidopsis Thaliana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9-b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Vvi.17743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rabidopsis Thaliana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Malu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domestic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- CN92897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Ribonucle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>-lik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10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Vvi-2505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Endochiti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 class V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11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Nicotiana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tabacum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- X7711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Vvi.1729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eastAsia="fr-FR"/>
              </w:rPr>
              <w:t>Ponstein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, 1994 [</w:t>
            </w:r>
            <w:r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5</w:t>
            </w:r>
            <w:r w:rsidR="006E4476"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7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Defensin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12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Helianthus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nnuus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- AAM279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 XM 002274317.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  <w:lang w:eastAsia="fr-FR"/>
              </w:rPr>
              <w:t>Hu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, 2003 [</w:t>
            </w:r>
            <w:r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5</w:t>
            </w:r>
            <w:r w:rsidR="006E4476" w:rsidRPr="006E4476">
              <w:rPr>
                <w:rFonts w:eastAsia="Times New Roman" w:cs="Arial"/>
                <w:sz w:val="20"/>
                <w:szCs w:val="20"/>
                <w:highlight w:val="yellow"/>
                <w:lang w:eastAsia="fr-FR"/>
              </w:rPr>
              <w:t>8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Lipid Transfer Protei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14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 xml:space="preserve">   </w:t>
            </w:r>
            <w:proofErr w:type="spellStart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.7391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CV65665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This study  </w:t>
            </w:r>
          </w:p>
          <w:p w:rsidR="00AB4034" w:rsidRPr="006E4476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6E4476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6E4476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6E4476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6E4476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6E4476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6E4476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6E4476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6E4476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 14bis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2G3854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Vvi.7391-7508-9206-25593-2423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keepNext/>
              <w:keepLines/>
              <w:spacing w:before="200" w:after="0" w:line="240" w:lineRule="auto"/>
              <w:jc w:val="center"/>
              <w:outlineLvl w:val="1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Germin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-like Protein- Oxalate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oxid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15</w:t>
            </w:r>
          </w:p>
        </w:tc>
        <w:tc>
          <w:tcPr>
            <w:tcW w:w="298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Malu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domestic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- GO500607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R15bis</w:t>
            </w:r>
          </w:p>
        </w:tc>
        <w:tc>
          <w:tcPr>
            <w:tcW w:w="2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</w:p>
        </w:tc>
      </w:tr>
      <w:tr w:rsidR="00AB4034" w:rsidRPr="00754FF4" w:rsidTr="00E8074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Polygalacturo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Inhibiting Prote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GIP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9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AF305093.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r>
              <w:rPr>
                <w:rFonts w:eastAsia="Times New Roman" w:cs="Times New Roman"/>
                <w:i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Secondary metabolites biosynthesis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Phenylalanine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ammonialy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AL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tilben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resveratro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STS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Resveratro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O-methyl-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ransferases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ROMT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Schmidlin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>
              <w:rPr>
                <w:rFonts w:eastAsia="Times New Roman" w:cs="Times New Roman"/>
                <w:sz w:val="20"/>
                <w:lang w:eastAsia="fr-FR"/>
              </w:rPr>
              <w:t>2008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5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9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halcon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S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- </w:t>
            </w:r>
            <w:r>
              <w:rPr>
                <w:rFonts w:eastAsia="Times New Roman" w:cs="Times New Roman"/>
                <w:sz w:val="20"/>
                <w:lang w:eastAsia="fr-FR"/>
              </w:rPr>
              <w:t>X75969.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S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, </w:t>
            </w:r>
            <w:r>
              <w:rPr>
                <w:rFonts w:eastAsia="Times New Roman" w:cs="Times New Roman"/>
                <w:sz w:val="20"/>
                <w:lang w:eastAsia="fr-FR"/>
              </w:rPr>
              <w:t>Vvi.117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Malu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domestic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- AF49440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halcon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Isomer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I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2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I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3G5512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280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Dihydro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Flavono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Reduct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DFR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AF494390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1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] and INRA patent 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Leucoanthocyanidin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dioxygen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LDOX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27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r>
              <w:rPr>
                <w:rFonts w:eastAsia="Times New Roman" w:cs="Times New Roman"/>
                <w:i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Polypheno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Oxid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PO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L29450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1502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e </w:t>
            </w: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Bernonville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8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6E4476" w:rsidTr="00E80742">
        <w:trPr>
          <w:trHeight w:val="6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3-hydroxy-3-methylglutaryl Coenzyme A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reduct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class 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HMGR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AY043490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1168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="006E4476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Farnesy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Pyrophosphate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FPPS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AY083165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676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INRA patent 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(E,E)-alpha-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farnesen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FAR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EB111255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6767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lastRenderedPageBreak/>
              <w:t>XM 002281343.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lastRenderedPageBreak/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., 2014 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[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FAR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1G7946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676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Flavanone-3-hydroxylas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F3H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- </w:t>
            </w:r>
            <w:r>
              <w:rPr>
                <w:rFonts w:eastAsia="Times New Roman" w:cs="Times New Roman"/>
                <w:sz w:val="20"/>
                <w:lang w:eastAsia="fr-FR"/>
              </w:rPr>
              <w:t>Vvi.12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 xml:space="preserve">F3H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bis</w:t>
            </w:r>
            <w:proofErr w:type="spellEnd"/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5G2453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arboxylester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HSR-203J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Bezie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2002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0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Indo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biosynthesis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Antranilat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NTS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XM-00228159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horismat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mut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ORM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9406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XM-002283257.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ORM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4549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XM 002284083.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horismat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ORS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FJ 604855.1, Vvi.703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HORS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5G1087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30"/>
        </w:trPr>
        <w:tc>
          <w:tcPr>
            <w:tcW w:w="7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Redox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status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Glutathione S-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ransferase</w:t>
            </w:r>
            <w:proofErr w:type="spellEnd"/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GST1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GST Tau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Non specific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rabidopsis thaliana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 AT-gstu25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-</w:t>
            </w:r>
            <w:r>
              <w:rPr>
                <w:rFonts w:eastAsia="Times New Roman" w:cs="Times New Roman"/>
                <w:sz w:val="20"/>
                <w:lang w:eastAsia="fr-FR"/>
              </w:rPr>
              <w:t xml:space="preserve"> AY 156048, Vvi.17667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GST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GST Phi</w:t>
            </w:r>
            <w:r>
              <w:rPr>
                <w:rFonts w:eastAsia="Times New Roman" w:cs="Times New Roman"/>
                <w:sz w:val="20"/>
                <w:lang w:eastAsia="fr-FR"/>
              </w:rPr>
              <w:t xml:space="preserve"> Non specific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rabidopsis thaliana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Vvi-25300-AY15604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GST3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GST Phi</w:t>
            </w: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rabidopsis thaliana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7666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XM 00228317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GST4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GST Phi Specific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Arabidopsis thaliana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 </w:t>
            </w:r>
            <w:r>
              <w:rPr>
                <w:rFonts w:eastAsia="Times New Roman" w:cs="Times New Roman"/>
                <w:sz w:val="20"/>
                <w:lang w:eastAsia="fr-FR"/>
              </w:rPr>
              <w:t>Vvi.574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XM 00227137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15"/>
        </w:trPr>
        <w:tc>
          <w:tcPr>
            <w:tcW w:w="7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GST5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r>
              <w:rPr>
                <w:rFonts w:eastAsia="Times New Roman" w:cs="Times New Roman"/>
                <w:i/>
                <w:sz w:val="20"/>
                <w:lang w:eastAsia="fr-FR"/>
              </w:rPr>
              <w:t>GST Phi specific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 , Vvi.7684-XM 00228317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6E4476" w:rsidTr="00E80742">
        <w:trPr>
          <w:trHeight w:val="315"/>
        </w:trPr>
        <w:tc>
          <w:tcPr>
            <w:tcW w:w="724" w:type="dxa"/>
            <w:vMerge/>
            <w:tcBorders>
              <w:left w:val="nil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Ascorbat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peroxid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POX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 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XM 002284731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CN92897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15"/>
        </w:trPr>
        <w:tc>
          <w:tcPr>
            <w:tcW w:w="7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POX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1G774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285"/>
        </w:trPr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Oxylipines</w:t>
            </w:r>
            <w:proofErr w:type="spellEnd"/>
          </w:p>
        </w:tc>
        <w:tc>
          <w:tcPr>
            <w:tcW w:w="43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Lipoxyge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13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LOX2.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LOX2.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1414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vLOX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XM 002285538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Malu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domestic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- CN94106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] and INRA patent </w:t>
            </w:r>
          </w:p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Podolyan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>
              <w:rPr>
                <w:rFonts w:eastAsia="Times New Roman" w:cs="Times New Roman"/>
                <w:sz w:val="20"/>
                <w:lang w:eastAsia="fr-FR"/>
              </w:rPr>
              <w:t xml:space="preserve"> 2010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1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LOX2.3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Wu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>
              <w:rPr>
                <w:rFonts w:eastAsia="Times New Roman" w:cs="Times New Roman"/>
                <w:sz w:val="20"/>
                <w:lang w:eastAsia="fr-FR"/>
              </w:rPr>
              <w:t>2010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15"/>
        </w:trPr>
        <w:tc>
          <w:tcPr>
            <w:tcW w:w="72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Lipoxyge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LOX9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AY 159556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.17310,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LOXC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Non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specific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Cell wall reinforcement</w:t>
            </w: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Alliin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ulfoxid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ystein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biosynthesis)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lli</w:t>
            </w:r>
            <w:proofErr w:type="spellEnd"/>
          </w:p>
        </w:tc>
        <w:tc>
          <w:tcPr>
            <w:tcW w:w="2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AY347795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16129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18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lli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1G3404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612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Glycosy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ransfer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onifery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alcohol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glucosy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ransfer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AGT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 w:rsidR="006E4476"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AGT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3G1652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Ref-</w:t>
            </w: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seq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allo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ALS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34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ALS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Vvi.6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i/>
                <w:sz w:val="20"/>
                <w:lang w:eastAsia="fr-FR"/>
              </w:rPr>
              <w:t>Arabidopsis thaliana</w:t>
            </w:r>
            <w:r>
              <w:rPr>
                <w:rFonts w:eastAsia="Times New Roman" w:cs="Times New Roman"/>
                <w:sz w:val="20"/>
                <w:lang w:eastAsia="fr-FR"/>
              </w:rPr>
              <w:t xml:space="preserve">  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glucan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synthase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>-like 1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4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ALS3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CN496203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8175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i/>
                <w:sz w:val="20"/>
                <w:lang w:eastAsia="fr-FR"/>
              </w:rPr>
              <w:t>Arabidopsis thaliana</w:t>
            </w:r>
            <w:r>
              <w:rPr>
                <w:rFonts w:eastAsia="Times New Roman" w:cs="Times New Roman"/>
                <w:sz w:val="20"/>
                <w:lang w:eastAsia="fr-FR"/>
              </w:rPr>
              <w:t xml:space="preserve">  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glucan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synthase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>-like 1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] and INRA patent 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Pectin methyl esteras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ECT1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CV628630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536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XM 0022755783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PECT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3G1072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XM 00228390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Cinnamyl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Alcohol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Dehydrogenas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AD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AF053084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CAD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1G0948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 XM 002285332.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fr-FR"/>
              </w:rPr>
              <w:t>Signaling pathways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SA Methyl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Transfer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SAMT1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Allen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Oxide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OS1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X9251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Laudert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.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, </w:t>
            </w:r>
            <w:r>
              <w:rPr>
                <w:rFonts w:eastAsia="Times New Roman" w:cs="Times New Roman"/>
                <w:sz w:val="20"/>
                <w:lang w:eastAsia="fr-FR"/>
              </w:rPr>
              <w:t>1996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Lipase 3 / enhanced disease susceptibility 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EDS1a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Malu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domestic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- CN94906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] and INRA patent 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EDS1b</w:t>
            </w:r>
          </w:p>
        </w:tc>
        <w:tc>
          <w:tcPr>
            <w:tcW w:w="29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3G4808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Ref-</w:t>
            </w:r>
            <w:proofErr w:type="spellStart"/>
            <w:r>
              <w:rPr>
                <w:rFonts w:eastAsia="Times New Roman" w:cs="Arial"/>
                <w:sz w:val="20"/>
                <w:szCs w:val="20"/>
                <w:lang w:eastAsia="fr-FR"/>
              </w:rPr>
              <w:t>seq</w:t>
            </w:r>
            <w:proofErr w:type="spellEnd"/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XM-002281059-002281871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EDS1c</w:t>
            </w:r>
          </w:p>
        </w:tc>
        <w:tc>
          <w:tcPr>
            <w:tcW w:w="29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JAR =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Jasmonat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-Resistant 1 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Jasmonat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Amino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Synth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JAR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 xml:space="preserve">  </w:t>
            </w:r>
            <w:proofErr w:type="spellStart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.7914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CN87919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</w:p>
          <w:p w:rsidR="00AB4034" w:rsidRPr="006E4476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6E4476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6E4476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6E4476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6E4476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6E4476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6E4476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63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6E4476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6E4476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JAR2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4034" w:rsidRPr="00754FF4" w:rsidRDefault="00AB4034" w:rsidP="00E80742">
            <w:pPr>
              <w:keepNext/>
              <w:keepLines/>
              <w:spacing w:before="200" w:after="0" w:line="240" w:lineRule="auto"/>
              <w:jc w:val="center"/>
              <w:outlineLvl w:val="1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 Vvi.7914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5G5451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JAR3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 Vvi.7914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2G4631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ACCO 1 = 1-aminocyclopropane-1 carboxylic-acid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oxid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CO1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Arial"/>
                <w:i/>
                <w:sz w:val="20"/>
                <w:szCs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 xml:space="preserve"> AY 211549, 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.4992-</w:t>
            </w:r>
            <w:proofErr w:type="spellStart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Arial"/>
                <w:sz w:val="20"/>
                <w:szCs w:val="20"/>
                <w:lang w:val="fr-FR" w:eastAsia="fr-FR"/>
              </w:rPr>
              <w:t>.41117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Malu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domestica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- AB086888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] and INRA patent 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CO1b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Arabidopsis Thaliana </w:t>
            </w:r>
            <w:r>
              <w:rPr>
                <w:rFonts w:eastAsia="Times New Roman" w:cs="Arial"/>
                <w:sz w:val="20"/>
                <w:szCs w:val="20"/>
                <w:lang w:eastAsia="fr-FR"/>
              </w:rPr>
              <w:t>- AT1G05010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tis</w:t>
            </w:r>
            <w:proofErr w:type="spellEnd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sz w:val="20"/>
                <w:szCs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Arial"/>
                <w:sz w:val="20"/>
                <w:szCs w:val="20"/>
                <w:lang w:eastAsia="fr-FR"/>
              </w:rPr>
              <w:t xml:space="preserve"> AY 211549, 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Vvi.4992-Vvi.4111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ACC</w:t>
            </w:r>
            <w:r>
              <w:rPr>
                <w:rFonts w:ascii="Symbol" w:eastAsia="Times New Roman" w:hAnsi="Symbol" w:cs="Times New Roman"/>
                <w:b/>
                <w:bCs/>
                <w:i/>
                <w:iCs/>
                <w:sz w:val="28"/>
                <w:vertAlign w:val="superscript"/>
                <w:lang w:eastAsia="fr-FR"/>
              </w:rPr>
              <w:t>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 xml:space="preserve">Dufour </w:t>
            </w:r>
            <w:r>
              <w:rPr>
                <w:rFonts w:eastAsia="Times New Roman" w:cs="Times New Roman"/>
                <w:i/>
                <w:sz w:val="20"/>
                <w:lang w:eastAsia="fr-FR"/>
              </w:rPr>
              <w:t>et al</w:t>
            </w:r>
            <w:r>
              <w:rPr>
                <w:rFonts w:eastAsia="Times New Roman" w:cs="Times New Roman"/>
                <w:sz w:val="20"/>
                <w:lang w:eastAsia="fr-FR"/>
              </w:rPr>
              <w:t>., 2013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2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6E4476" w:rsidTr="00E80742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 xml:space="preserve">EIN3-Binding F Box Protein 1 -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ubiquitin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 xml:space="preserve"> protein </w:t>
            </w: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ligase</w:t>
            </w:r>
            <w:proofErr w:type="spellEnd"/>
            <w:r>
              <w:rPr>
                <w:rFonts w:ascii="Calibri" w:eastAsia="Times New Roman" w:hAnsi="Calibri" w:cs="Times New Roman"/>
                <w:lang w:eastAsia="fr-FR"/>
              </w:rPr>
              <w:t>-lik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EIN3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val="fr-FR" w:eastAsia="fr-FR"/>
              </w:rPr>
            </w:pP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tis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vinifera</w:t>
            </w:r>
            <w:proofErr w:type="spellEnd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 </w:t>
            </w:r>
            <w:proofErr w:type="spellStart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Vvi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>.1771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sz w:val="20"/>
                <w:lang w:val="fr-FR" w:eastAsia="fr-FR"/>
              </w:rPr>
              <w:t>XM 00228590.1</w:t>
            </w:r>
          </w:p>
          <w:p w:rsidR="00AB4034" w:rsidRPr="00927D17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 xml:space="preserve">Malus </w:t>
            </w:r>
            <w:proofErr w:type="spellStart"/>
            <w:r w:rsidRPr="00927D17">
              <w:rPr>
                <w:rFonts w:eastAsia="Times New Roman" w:cs="Times New Roman"/>
                <w:i/>
                <w:sz w:val="20"/>
                <w:lang w:val="fr-FR" w:eastAsia="fr-FR"/>
              </w:rPr>
              <w:t>domestica</w:t>
            </w:r>
            <w:proofErr w:type="spellEnd"/>
            <w:r w:rsidRPr="00927D17">
              <w:rPr>
                <w:rFonts w:eastAsia="Times New Roman" w:cs="Times New Roman"/>
                <w:sz w:val="20"/>
                <w:lang w:val="fr-FR" w:eastAsia="fr-FR"/>
              </w:rPr>
              <w:t xml:space="preserve"> - CV082047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</w:p>
          <w:p w:rsidR="00AB4034" w:rsidRPr="006E4476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fr-FR" w:eastAsia="fr-FR"/>
              </w:rPr>
            </w:pPr>
            <w:r w:rsidRPr="006E4476">
              <w:rPr>
                <w:rFonts w:eastAsia="Times New Roman" w:cs="Times New Roman"/>
                <w:sz w:val="20"/>
                <w:lang w:val="fr-FR" w:eastAsia="fr-FR"/>
              </w:rPr>
              <w:t xml:space="preserve">de </w:t>
            </w:r>
            <w:proofErr w:type="spellStart"/>
            <w:r w:rsidRPr="006E4476">
              <w:rPr>
                <w:rFonts w:eastAsia="Times New Roman" w:cs="Times New Roman"/>
                <w:sz w:val="20"/>
                <w:lang w:val="fr-FR" w:eastAsia="fr-FR"/>
              </w:rPr>
              <w:t>Bernonville</w:t>
            </w:r>
            <w:proofErr w:type="spellEnd"/>
            <w:r w:rsidRPr="006E4476">
              <w:rPr>
                <w:rFonts w:eastAsia="Times New Roman" w:cs="Times New Roman"/>
                <w:sz w:val="20"/>
                <w:lang w:val="fr-FR" w:eastAsia="fr-FR"/>
              </w:rPr>
              <w:t xml:space="preserve"> </w:t>
            </w:r>
            <w:r w:rsidRPr="006E4476">
              <w:rPr>
                <w:rFonts w:eastAsia="Times New Roman" w:cs="Times New Roman"/>
                <w:i/>
                <w:sz w:val="20"/>
                <w:lang w:val="fr-FR" w:eastAsia="fr-FR"/>
              </w:rPr>
              <w:t>et al</w:t>
            </w:r>
            <w:r w:rsidRPr="006E4476">
              <w:rPr>
                <w:rFonts w:eastAsia="Times New Roman" w:cs="Times New Roman"/>
                <w:sz w:val="20"/>
                <w:lang w:val="fr-FR" w:eastAsia="fr-FR"/>
              </w:rPr>
              <w:t>., 2014 [</w:t>
            </w:r>
            <w:r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3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val="fr-FR" w:eastAsia="fr-FR"/>
              </w:rPr>
              <w:t>8</w:t>
            </w:r>
            <w:r w:rsidRPr="006E4476">
              <w:rPr>
                <w:rFonts w:eastAsia="Times New Roman" w:cs="Times New Roman"/>
                <w:sz w:val="20"/>
                <w:lang w:val="fr-FR" w:eastAsia="fr-FR"/>
              </w:rPr>
              <w:t>] and INRA patent</w:t>
            </w:r>
          </w:p>
        </w:tc>
      </w:tr>
      <w:tr w:rsidR="00AB4034" w:rsidRPr="00754FF4" w:rsidTr="00E80742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034" w:rsidRPr="006E4476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43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034" w:rsidRPr="006E4476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fr-FR" w:eastAsia="fr-FR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EIN3bis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 w:val="20"/>
                <w:lang w:eastAsia="fr-FR"/>
              </w:rPr>
              <w:t>Vvi.177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XM 002285213.1</w:t>
            </w:r>
          </w:p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Specific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  <w:tr w:rsidR="00AB4034" w:rsidRPr="00754FF4" w:rsidTr="00E80742">
        <w:trPr>
          <w:cantSplit/>
          <w:trHeight w:val="1134"/>
        </w:trPr>
        <w:tc>
          <w:tcPr>
            <w:tcW w:w="724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Transcription Factor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WRKY1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i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6E447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sz w:val="20"/>
                <w:lang w:eastAsia="fr-FR"/>
              </w:rPr>
              <w:t>Marchive</w:t>
            </w:r>
            <w:proofErr w:type="spellEnd"/>
            <w:r>
              <w:rPr>
                <w:rFonts w:eastAsia="Times New Roman" w:cs="Times New Roman"/>
                <w:sz w:val="20"/>
                <w:lang w:eastAsia="fr-FR"/>
              </w:rPr>
              <w:t xml:space="preserve"> et al., 2007 [</w:t>
            </w:r>
            <w:r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6</w:t>
            </w:r>
            <w:r w:rsidR="006E4476" w:rsidRPr="006E4476">
              <w:rPr>
                <w:rFonts w:eastAsia="Times New Roman" w:cs="Times New Roman"/>
                <w:sz w:val="20"/>
                <w:highlight w:val="yellow"/>
                <w:lang w:eastAsia="fr-FR"/>
              </w:rPr>
              <w:t>3</w:t>
            </w:r>
            <w:r>
              <w:rPr>
                <w:rFonts w:eastAsia="Times New Roman" w:cs="Times New Roman"/>
                <w:sz w:val="20"/>
                <w:lang w:eastAsia="fr-FR"/>
              </w:rPr>
              <w:t>]</w:t>
            </w:r>
          </w:p>
        </w:tc>
      </w:tr>
      <w:tr w:rsidR="00AB4034" w:rsidRPr="00754FF4" w:rsidTr="00E80742">
        <w:trPr>
          <w:trHeight w:val="70"/>
        </w:trPr>
        <w:tc>
          <w:tcPr>
            <w:tcW w:w="72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431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35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lang w:eastAsia="fr-FR"/>
              </w:rPr>
              <w:t>WRKY2</w:t>
            </w:r>
          </w:p>
        </w:tc>
        <w:tc>
          <w:tcPr>
            <w:tcW w:w="298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tis</w:t>
            </w:r>
            <w:proofErr w:type="spellEnd"/>
            <w:r>
              <w:rPr>
                <w:rFonts w:eastAsia="Times New Roman" w:cs="Times New Roman"/>
                <w:i/>
                <w:sz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 w:val="20"/>
                <w:lang w:eastAsia="fr-FR"/>
              </w:rPr>
              <w:t>vinifera</w:t>
            </w:r>
            <w:proofErr w:type="spellEnd"/>
          </w:p>
        </w:tc>
        <w:tc>
          <w:tcPr>
            <w:tcW w:w="297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4034" w:rsidRPr="00754FF4" w:rsidRDefault="00AB4034" w:rsidP="00E8074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eastAsia="fr-FR"/>
              </w:rPr>
            </w:pPr>
            <w:r>
              <w:rPr>
                <w:rFonts w:eastAsia="Times New Roman" w:cs="Times New Roman"/>
                <w:sz w:val="20"/>
                <w:lang w:eastAsia="fr-FR"/>
              </w:rPr>
              <w:t>This study</w:t>
            </w:r>
          </w:p>
        </w:tc>
      </w:tr>
    </w:tbl>
    <w:p w:rsidR="00804995" w:rsidRPr="00AB4034" w:rsidRDefault="00AB4034" w:rsidP="00AB4034">
      <w:r>
        <w:rPr>
          <w:b/>
        </w:rPr>
        <w:br w:type="textWrapping" w:clear="all"/>
      </w:r>
    </w:p>
    <w:sectPr w:rsidR="00804995" w:rsidRPr="00AB4034" w:rsidSect="00B109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zzvtdw2t5vxkeaa53xads909pv0225pfz5&quot;&gt;biblio&lt;record-ids&gt;&lt;item&gt;369&lt;/item&gt;&lt;/record-ids&gt;&lt;/item&gt;&lt;/Libraries&gt;"/>
  </w:docVars>
  <w:rsids>
    <w:rsidRoot w:val="00B1092E"/>
    <w:rsid w:val="00040682"/>
    <w:rsid w:val="000412E5"/>
    <w:rsid w:val="000B6292"/>
    <w:rsid w:val="00142401"/>
    <w:rsid w:val="00166FAF"/>
    <w:rsid w:val="00175727"/>
    <w:rsid w:val="0019267B"/>
    <w:rsid w:val="001970EE"/>
    <w:rsid w:val="001F2AA0"/>
    <w:rsid w:val="002E2062"/>
    <w:rsid w:val="002E5823"/>
    <w:rsid w:val="00322A85"/>
    <w:rsid w:val="00376DB8"/>
    <w:rsid w:val="00386F19"/>
    <w:rsid w:val="003C2EEE"/>
    <w:rsid w:val="003D2A5E"/>
    <w:rsid w:val="003D724F"/>
    <w:rsid w:val="003E65D6"/>
    <w:rsid w:val="004215C1"/>
    <w:rsid w:val="00502C60"/>
    <w:rsid w:val="005A43A6"/>
    <w:rsid w:val="005D161B"/>
    <w:rsid w:val="005D2DAE"/>
    <w:rsid w:val="00612E2F"/>
    <w:rsid w:val="006674DE"/>
    <w:rsid w:val="0069385C"/>
    <w:rsid w:val="006B63BC"/>
    <w:rsid w:val="006C0D70"/>
    <w:rsid w:val="006E4476"/>
    <w:rsid w:val="00760C80"/>
    <w:rsid w:val="00804995"/>
    <w:rsid w:val="00856574"/>
    <w:rsid w:val="008B5588"/>
    <w:rsid w:val="008D3D6C"/>
    <w:rsid w:val="008E3DA1"/>
    <w:rsid w:val="008E73F9"/>
    <w:rsid w:val="00906916"/>
    <w:rsid w:val="0094325F"/>
    <w:rsid w:val="00964FE3"/>
    <w:rsid w:val="009F4DB2"/>
    <w:rsid w:val="00A02BF4"/>
    <w:rsid w:val="00A356FE"/>
    <w:rsid w:val="00A768CA"/>
    <w:rsid w:val="00AB4034"/>
    <w:rsid w:val="00AE52F2"/>
    <w:rsid w:val="00AE6AAC"/>
    <w:rsid w:val="00AF0F6F"/>
    <w:rsid w:val="00B022D4"/>
    <w:rsid w:val="00B1092E"/>
    <w:rsid w:val="00B64AB6"/>
    <w:rsid w:val="00B93E56"/>
    <w:rsid w:val="00B94CFE"/>
    <w:rsid w:val="00BB7F99"/>
    <w:rsid w:val="00BD1351"/>
    <w:rsid w:val="00C22DEE"/>
    <w:rsid w:val="00C472D5"/>
    <w:rsid w:val="00C8492F"/>
    <w:rsid w:val="00CA58CE"/>
    <w:rsid w:val="00CF6168"/>
    <w:rsid w:val="00D017EA"/>
    <w:rsid w:val="00DC0126"/>
    <w:rsid w:val="00E15379"/>
    <w:rsid w:val="00E8330D"/>
    <w:rsid w:val="00EA2ED3"/>
    <w:rsid w:val="00F620B3"/>
    <w:rsid w:val="00F644A7"/>
    <w:rsid w:val="00F712E7"/>
    <w:rsid w:val="00F90AAA"/>
    <w:rsid w:val="00FF08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03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B1092E"/>
  </w:style>
  <w:style w:type="paragraph" w:styleId="Textedebulles">
    <w:name w:val="Balloon Text"/>
    <w:basedOn w:val="Normal"/>
    <w:link w:val="TextedebullesCar"/>
    <w:uiPriority w:val="99"/>
    <w:semiHidden/>
    <w:unhideWhenUsed/>
    <w:rsid w:val="00322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A8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2E20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2062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20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20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2062"/>
    <w:rPr>
      <w:b/>
      <w:bCs/>
    </w:rPr>
  </w:style>
  <w:style w:type="character" w:styleId="Lienhypertexte">
    <w:name w:val="Hyperlink"/>
    <w:basedOn w:val="Policepardfaut"/>
    <w:uiPriority w:val="99"/>
    <w:unhideWhenUsed/>
    <w:rsid w:val="005D161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503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Cecile</dc:creator>
  <cp:lastModifiedBy>Marie Cecile</cp:lastModifiedBy>
  <cp:revision>7</cp:revision>
  <cp:lastPrinted>2015-09-03T12:38:00Z</cp:lastPrinted>
  <dcterms:created xsi:type="dcterms:W3CDTF">2015-12-02T16:28:00Z</dcterms:created>
  <dcterms:modified xsi:type="dcterms:W3CDTF">2016-05-25T14:48:00Z</dcterms:modified>
</cp:coreProperties>
</file>